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A006A" w14:textId="7BD9CDF4" w:rsidR="004B7814" w:rsidRDefault="00114785">
      <w:r>
        <w:rPr>
          <w:noProof/>
        </w:rPr>
        <w:drawing>
          <wp:inline distT="0" distB="0" distL="0" distR="0" wp14:anchorId="6DBF13CE" wp14:editId="5D178E02">
            <wp:extent cx="5731510" cy="764222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ES_prophage_1-newbarplo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68ABF" w14:textId="6BAFC4BB" w:rsidR="0054154D" w:rsidRDefault="0054154D" w:rsidP="0054154D">
      <w:r w:rsidRPr="0054154D">
        <w:rPr>
          <w:b/>
        </w:rPr>
        <w:t>Supplementary Figure 1.</w:t>
      </w:r>
      <w:r>
        <w:t xml:space="preserve"> </w:t>
      </w:r>
      <w:r w:rsidRPr="0054154D">
        <w:t xml:space="preserve">Prophage 1: </w:t>
      </w:r>
      <w:proofErr w:type="spellStart"/>
      <w:r w:rsidRPr="0054154D">
        <w:t>Pyocin</w:t>
      </w:r>
      <w:proofErr w:type="spellEnd"/>
      <w:r w:rsidRPr="0054154D">
        <w:t xml:space="preserve"> R2</w:t>
      </w:r>
      <w:r>
        <w:t xml:space="preserve">. </w:t>
      </w:r>
      <w:r w:rsidRPr="0054154D">
        <w:t>Log2FC values distribution of LESB58 prophage genes during inter-species bacterial interactions</w:t>
      </w:r>
      <w:r>
        <w:t>.</w:t>
      </w:r>
    </w:p>
    <w:p w14:paraId="511B2A40" w14:textId="5AF13867" w:rsidR="00114785" w:rsidRDefault="00114785" w:rsidP="0054154D">
      <w:r>
        <w:rPr>
          <w:noProof/>
        </w:rPr>
        <w:lastRenderedPageBreak/>
        <w:drawing>
          <wp:inline distT="0" distB="0" distL="0" distR="0" wp14:anchorId="730DB52F" wp14:editId="66B92BAD">
            <wp:extent cx="5731510" cy="764222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LES_prophage_2-newbarplo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27162" w14:textId="56ED936F" w:rsidR="0054154D" w:rsidRDefault="0054154D" w:rsidP="0054154D"/>
    <w:p w14:paraId="62345768" w14:textId="68CD85FB" w:rsidR="0054154D" w:rsidRDefault="0054154D" w:rsidP="0054154D">
      <w:r w:rsidRPr="0054154D">
        <w:rPr>
          <w:b/>
        </w:rPr>
        <w:t>Supplementary Figure 2.</w:t>
      </w:r>
      <w:r>
        <w:t xml:space="preserve"> </w:t>
      </w:r>
      <w:r w:rsidRPr="0054154D">
        <w:t>Prophage 2: F10-like</w:t>
      </w:r>
      <w:r>
        <w:t xml:space="preserve">. </w:t>
      </w:r>
      <w:r w:rsidRPr="0054154D">
        <w:t>Log2FC values distribution of LESB58 prophage genes during inter-species bacterial interactions</w:t>
      </w:r>
      <w:r>
        <w:t>.</w:t>
      </w:r>
    </w:p>
    <w:p w14:paraId="2F99CADF" w14:textId="772CBF6D" w:rsidR="00114785" w:rsidRDefault="00114785" w:rsidP="0054154D">
      <w:r>
        <w:rPr>
          <w:noProof/>
        </w:rPr>
        <w:lastRenderedPageBreak/>
        <w:drawing>
          <wp:inline distT="0" distB="0" distL="0" distR="0" wp14:anchorId="0AB8BB6D" wp14:editId="5A397B1F">
            <wp:extent cx="5731510" cy="764222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LES_prophage_3-newbarplo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3BAE6" w14:textId="733DED47" w:rsidR="009643A2" w:rsidRDefault="009643A2" w:rsidP="0054154D"/>
    <w:p w14:paraId="2F9DACD9" w14:textId="6A353F08" w:rsidR="009643A2" w:rsidRDefault="009643A2" w:rsidP="009643A2">
      <w:r w:rsidRPr="00114785">
        <w:rPr>
          <w:b/>
        </w:rPr>
        <w:t>Supplementary Figure 3.</w:t>
      </w:r>
      <w:r>
        <w:t xml:space="preserve"> </w:t>
      </w:r>
      <w:r w:rsidRPr="009643A2">
        <w:t>Prophage 3: F10-like</w:t>
      </w:r>
      <w:r>
        <w:t xml:space="preserve">. </w:t>
      </w:r>
      <w:r w:rsidRPr="009643A2">
        <w:t>Log2FC values distribution of LESB58 prophage genes during inter-species bacterial interactions</w:t>
      </w:r>
      <w:r>
        <w:t>.</w:t>
      </w:r>
    </w:p>
    <w:p w14:paraId="17C00FE4" w14:textId="16083FF0" w:rsidR="00114785" w:rsidRDefault="00114785" w:rsidP="009643A2">
      <w:r>
        <w:rPr>
          <w:noProof/>
        </w:rPr>
        <w:lastRenderedPageBreak/>
        <w:drawing>
          <wp:inline distT="0" distB="0" distL="0" distR="0" wp14:anchorId="55898951" wp14:editId="476F9116">
            <wp:extent cx="5731510" cy="764222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LES_prophage_5-newbarplo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75B19" w14:textId="29C4A279" w:rsidR="009643A2" w:rsidRDefault="009643A2" w:rsidP="009643A2"/>
    <w:p w14:paraId="40A2E3CD" w14:textId="671A23DD" w:rsidR="009643A2" w:rsidRDefault="009643A2" w:rsidP="009643A2">
      <w:r w:rsidRPr="009643A2">
        <w:rPr>
          <w:b/>
        </w:rPr>
        <w:t>Supplementary Figure 4.</w:t>
      </w:r>
      <w:r>
        <w:t xml:space="preserve"> </w:t>
      </w:r>
      <w:r w:rsidRPr="009643A2">
        <w:t>Prophage 5: D3-like</w:t>
      </w:r>
      <w:r>
        <w:t xml:space="preserve">. </w:t>
      </w:r>
      <w:r w:rsidRPr="009643A2">
        <w:t>Log2FC values distribution of LESB58 prophage genes during inter-species bacterial interactions</w:t>
      </w:r>
    </w:p>
    <w:p w14:paraId="79B1C077" w14:textId="317BD853" w:rsidR="0054154D" w:rsidRDefault="0054154D" w:rsidP="0054154D"/>
    <w:sectPr w:rsidR="005415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B45"/>
    <w:rsid w:val="00114785"/>
    <w:rsid w:val="00222A7A"/>
    <w:rsid w:val="004B7814"/>
    <w:rsid w:val="0054154D"/>
    <w:rsid w:val="009643A2"/>
    <w:rsid w:val="00C06170"/>
    <w:rsid w:val="00C774CA"/>
    <w:rsid w:val="00EE3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13C82"/>
  <w15:chartTrackingRefBased/>
  <w15:docId w15:val="{99B696F4-7BF1-4BF7-8A5C-B3BFEFBF1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7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4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4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4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4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</Words>
  <Characters>496</Characters>
  <Application>Microsoft Office Word</Application>
  <DocSecurity>0</DocSecurity>
  <Lines>4</Lines>
  <Paragraphs>1</Paragraphs>
  <ScaleCrop>false</ScaleCrop>
  <Company>The University of Liverpool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mott, Thomas</dc:creator>
  <cp:keywords/>
  <dc:description/>
  <cp:lastModifiedBy>Fothergill, Jo</cp:lastModifiedBy>
  <cp:revision>2</cp:revision>
  <dcterms:created xsi:type="dcterms:W3CDTF">2025-05-13T21:12:00Z</dcterms:created>
  <dcterms:modified xsi:type="dcterms:W3CDTF">2025-05-13T21:12:00Z</dcterms:modified>
</cp:coreProperties>
</file>